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F0626" w14:textId="1658A12D" w:rsidR="00A07A2E" w:rsidRPr="000D0418" w:rsidRDefault="00783767" w:rsidP="000D0418">
      <w:pPr>
        <w:spacing w:line="480" w:lineRule="auto"/>
        <w:rPr>
          <w:rFonts w:ascii="Times New Roman" w:hAnsi="Times New Roman" w:cs="Times New Roman"/>
          <w:b/>
          <w:bCs/>
          <w:lang w:val="en-US"/>
        </w:rPr>
      </w:pPr>
      <w:r>
        <w:rPr>
          <w:rFonts w:ascii="Times New Roman" w:hAnsi="Times New Roman" w:cs="Times New Roman"/>
          <w:b/>
          <w:bCs/>
          <w:lang w:val="en-US"/>
        </w:rPr>
        <w:t>Additional File 1</w:t>
      </w:r>
      <w:r w:rsidR="00334013" w:rsidRPr="000D0418">
        <w:rPr>
          <w:rFonts w:ascii="Times New Roman" w:hAnsi="Times New Roman" w:cs="Times New Roman"/>
          <w:b/>
          <w:bCs/>
          <w:lang w:val="en-US"/>
        </w:rPr>
        <w:t>.</w:t>
      </w:r>
    </w:p>
    <w:p w14:paraId="21E3699E" w14:textId="77777777" w:rsidR="00484127" w:rsidRPr="000D0418" w:rsidRDefault="00484127" w:rsidP="000D0418">
      <w:pPr>
        <w:spacing w:line="480" w:lineRule="auto"/>
        <w:rPr>
          <w:rFonts w:ascii="Times New Roman" w:hAnsi="Times New Roman" w:cs="Times New Roman"/>
          <w:b/>
          <w:bCs/>
          <w:lang w:val="en-US"/>
        </w:rPr>
      </w:pPr>
    </w:p>
    <w:p w14:paraId="4ACE97EF" w14:textId="17CE706C" w:rsidR="00DC5F05" w:rsidRPr="000D0418" w:rsidRDefault="00DC5F0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 xml:space="preserve">This </w:t>
      </w:r>
      <w:r w:rsidR="003E33ED">
        <w:rPr>
          <w:rFonts w:ascii="Times New Roman" w:hAnsi="Times New Roman" w:cs="Times New Roman"/>
          <w:b/>
          <w:bCs/>
          <w:i/>
          <w:iCs/>
          <w:lang w:val="en-US"/>
        </w:rPr>
        <w:t>file</w:t>
      </w:r>
      <w:r w:rsidRPr="000D0418">
        <w:rPr>
          <w:rFonts w:ascii="Times New Roman" w:hAnsi="Times New Roman" w:cs="Times New Roman"/>
          <w:b/>
          <w:bCs/>
          <w:i/>
          <w:iCs/>
          <w:lang w:val="en-US"/>
        </w:rPr>
        <w:t xml:space="preserve"> presents detailed results for each of the 15 encounters, organized by manifestation. Most manifestations were linked to an origin, and when no origin was associated with a specific manifestation, it is denoted by a dash (-). For manifestations with an associated origin, the origin consistently belonged to the same group of origins (need to help, need for security, need for efficacy).</w:t>
      </w:r>
    </w:p>
    <w:p w14:paraId="72A7806A" w14:textId="77777777" w:rsidR="00DC5F05" w:rsidRPr="000D0418" w:rsidRDefault="00DC5F0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Each manifestation was linked to 3 to 5 different triggers. Notably, a single trigger panel emerged as nearly universal across participants for most manifestations. The sole exception was the manifestation Emotional Connection, which involved two distinct trigger panels. Triggers that align with the predominant pattern(s) for a given manifestation are highlighted.</w:t>
      </w:r>
    </w:p>
    <w:p w14:paraId="1EF6657C" w14:textId="1CAE4CC4" w:rsidR="00DC5F05" w:rsidRPr="000D0418" w:rsidRDefault="00DC5F0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 xml:space="preserve">Consequently, in </w:t>
      </w:r>
      <w:r w:rsidR="00E84C4B" w:rsidRPr="000D0418">
        <w:rPr>
          <w:rFonts w:ascii="Times New Roman" w:hAnsi="Times New Roman" w:cs="Times New Roman"/>
          <w:b/>
          <w:bCs/>
          <w:i/>
          <w:iCs/>
          <w:lang w:val="en-US"/>
        </w:rPr>
        <w:t>most</w:t>
      </w:r>
      <w:r w:rsidRPr="000D0418">
        <w:rPr>
          <w:rFonts w:ascii="Times New Roman" w:hAnsi="Times New Roman" w:cs="Times New Roman"/>
          <w:b/>
          <w:bCs/>
          <w:i/>
          <w:iCs/>
          <w:lang w:val="en-US"/>
        </w:rPr>
        <w:t xml:space="preserve"> encounters where the same manifestation was observed, the origin belonged to the same group, and a single, predominant trigger panel was identified.</w:t>
      </w:r>
    </w:p>
    <w:p w14:paraId="34F41155" w14:textId="77777777" w:rsidR="00484127" w:rsidRPr="000D0418" w:rsidRDefault="00484127" w:rsidP="000D0418">
      <w:pPr>
        <w:spacing w:line="480" w:lineRule="auto"/>
        <w:rPr>
          <w:rFonts w:ascii="Times New Roman" w:hAnsi="Times New Roman" w:cs="Times New Roman"/>
          <w:b/>
          <w:bCs/>
          <w:i/>
          <w:iCs/>
          <w:lang w:val="en-US"/>
        </w:rPr>
      </w:pPr>
    </w:p>
    <w:p w14:paraId="054F4F93" w14:textId="51770870" w:rsidR="00397280" w:rsidRPr="000D0418" w:rsidRDefault="0006001B" w:rsidP="000D0418">
      <w:pPr>
        <w:spacing w:line="480" w:lineRule="auto"/>
        <w:rPr>
          <w:rFonts w:ascii="Times New Roman" w:hAnsi="Times New Roman" w:cs="Times New Roman"/>
          <w:b/>
          <w:bCs/>
          <w:lang w:val="en-US"/>
        </w:rPr>
      </w:pPr>
      <w:r w:rsidRPr="000D0418">
        <w:rPr>
          <w:rFonts w:ascii="Times New Roman" w:hAnsi="Times New Roman" w:cs="Times New Roman"/>
          <w:b/>
          <w:bCs/>
          <w:lang w:val="en-US"/>
        </w:rPr>
        <w:t>EMOTIONAL CONNECTION</w:t>
      </w:r>
    </w:p>
    <w:p w14:paraId="6EAD3D30" w14:textId="0377A29A" w:rsidR="009D401C" w:rsidRPr="000D0418" w:rsidRDefault="0006001B"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Noemie- 1st encounter</w:t>
      </w:r>
    </w:p>
    <w:p w14:paraId="49C90859" w14:textId="2D4CE18E" w:rsidR="0006001B" w:rsidRPr="000D0418" w:rsidRDefault="0006001B"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 Understands suffering; sadness; relief; wants to protect</w:t>
      </w:r>
    </w:p>
    <w:p w14:paraId="3207DAA4" w14:textId="001E44EF" w:rsidR="00281E87" w:rsidRPr="000D0418" w:rsidRDefault="00281E87" w:rsidP="000D0418">
      <w:pPr>
        <w:spacing w:line="480" w:lineRule="auto"/>
        <w:rPr>
          <w:rFonts w:ascii="Times New Roman" w:hAnsi="Times New Roman" w:cs="Times New Roman"/>
          <w:lang w:val="en-US"/>
        </w:rPr>
      </w:pPr>
      <w:r w:rsidRPr="000D0418">
        <w:rPr>
          <w:rFonts w:ascii="Times New Roman" w:hAnsi="Times New Roman" w:cs="Times New Roman"/>
          <w:lang w:val="en-US"/>
        </w:rPr>
        <w:t>Origin : She often views suicidal thoughts as excessive and pulls away. She invests in care when she feels having a meaningful role.</w:t>
      </w:r>
      <w:r w:rsidR="005D1550" w:rsidRPr="000D0418">
        <w:rPr>
          <w:rFonts w:ascii="Times New Roman" w:hAnsi="Times New Roman" w:cs="Times New Roman"/>
          <w:lang w:val="en-US"/>
        </w:rPr>
        <w:t xml:space="preserve"> </w:t>
      </w:r>
      <w:bookmarkStart w:id="0" w:name="_Hlk186716331"/>
      <w:r w:rsidR="005D1550" w:rsidRPr="000D0418">
        <w:rPr>
          <w:rFonts w:ascii="Times New Roman" w:hAnsi="Times New Roman" w:cs="Times New Roman"/>
          <w:lang w:val="en-US"/>
        </w:rPr>
        <w:t>(need to help)</w:t>
      </w:r>
      <w:bookmarkEnd w:id="0"/>
    </w:p>
    <w:p w14:paraId="48A42D9C" w14:textId="531F5CA9" w:rsidR="0006001B" w:rsidRPr="000D0418" w:rsidRDefault="0006001B"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 </w:t>
      </w:r>
      <w:r w:rsidRPr="000D0418">
        <w:rPr>
          <w:rFonts w:ascii="Times New Roman" w:hAnsi="Times New Roman" w:cs="Times New Roman"/>
          <w:u w:val="single"/>
          <w:lang w:val="en-US"/>
        </w:rPr>
        <w:t>Depressive symptoms; High suicide risk;</w:t>
      </w:r>
      <w:r w:rsidRPr="000D0418">
        <w:rPr>
          <w:rFonts w:ascii="Times New Roman" w:hAnsi="Times New Roman" w:cs="Times New Roman"/>
          <w:b/>
          <w:bCs/>
          <w:lang w:val="en-US"/>
        </w:rPr>
        <w:t xml:space="preserve"> </w:t>
      </w:r>
      <w:r w:rsidRPr="000D0418">
        <w:rPr>
          <w:rFonts w:ascii="Times New Roman" w:hAnsi="Times New Roman" w:cs="Times New Roman"/>
          <w:lang w:val="en-US"/>
        </w:rPr>
        <w:t>Doesn’t invest in  relationship</w:t>
      </w:r>
    </w:p>
    <w:p w14:paraId="47634884" w14:textId="77777777" w:rsidR="00D44049" w:rsidRPr="000D0418" w:rsidRDefault="00077479"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Noemie- 2nd encounter </w:t>
      </w:r>
    </w:p>
    <w:p w14:paraId="6EAB7CB3" w14:textId="2E150FA1" w:rsidR="00255EFD" w:rsidRPr="000D0418" w:rsidRDefault="00255EFD" w:rsidP="000D0418">
      <w:pPr>
        <w:spacing w:line="480" w:lineRule="auto"/>
        <w:rPr>
          <w:rFonts w:ascii="Times New Roman" w:hAnsi="Times New Roman" w:cs="Times New Roman"/>
          <w:lang w:val="en-US"/>
        </w:rPr>
      </w:pPr>
      <w:r w:rsidRPr="000D0418">
        <w:rPr>
          <w:rFonts w:ascii="Times New Roman" w:hAnsi="Times New Roman" w:cs="Times New Roman"/>
          <w:lang w:val="en-US"/>
        </w:rPr>
        <w:lastRenderedPageBreak/>
        <w:t>Manifestation: Sympathy; wants to protect and provide emotional support</w:t>
      </w:r>
    </w:p>
    <w:p w14:paraId="2490E3EF" w14:textId="3764AE85" w:rsidR="00B875B0" w:rsidRPr="000D0418" w:rsidRDefault="00255EFD" w:rsidP="000D0418">
      <w:pPr>
        <w:spacing w:line="480" w:lineRule="auto"/>
        <w:rPr>
          <w:rFonts w:ascii="Times New Roman" w:hAnsi="Times New Roman" w:cs="Times New Roman"/>
          <w:lang w:val="en-US"/>
        </w:rPr>
      </w:pPr>
      <w:r w:rsidRPr="000D0418">
        <w:rPr>
          <w:rFonts w:ascii="Times New Roman" w:hAnsi="Times New Roman" w:cs="Times New Roman"/>
          <w:lang w:val="en-US"/>
        </w:rPr>
        <w:t>Origin</w:t>
      </w:r>
      <w:r w:rsidR="00D44049" w:rsidRPr="000D0418">
        <w:rPr>
          <w:rFonts w:ascii="Times New Roman" w:hAnsi="Times New Roman" w:cs="Times New Roman"/>
          <w:lang w:val="en-US"/>
        </w:rPr>
        <w:t xml:space="preserve">: </w:t>
      </w:r>
      <w:r w:rsidR="00077479" w:rsidRPr="000D0418">
        <w:rPr>
          <w:rFonts w:ascii="Times New Roman" w:hAnsi="Times New Roman" w:cs="Times New Roman"/>
          <w:b/>
          <w:bCs/>
          <w:lang w:val="en-US"/>
        </w:rPr>
        <w:t xml:space="preserve"> </w:t>
      </w:r>
      <w:r w:rsidR="00DC74A7" w:rsidRPr="000D0418">
        <w:rPr>
          <w:rFonts w:ascii="Times New Roman" w:hAnsi="Times New Roman" w:cs="Times New Roman"/>
          <w:lang w:val="en-US"/>
        </w:rPr>
        <w:t>She often views suicidal thoughts as excessive and pulls away.</w:t>
      </w:r>
      <w:r w:rsidR="00B86749" w:rsidRPr="000D0418">
        <w:rPr>
          <w:rFonts w:ascii="Times New Roman" w:hAnsi="Times New Roman" w:cs="Times New Roman"/>
          <w:lang w:val="en-US"/>
        </w:rPr>
        <w:t xml:space="preserve"> </w:t>
      </w:r>
      <w:r w:rsidR="00DC74A7" w:rsidRPr="000D0418">
        <w:rPr>
          <w:rFonts w:ascii="Times New Roman" w:hAnsi="Times New Roman" w:cs="Times New Roman"/>
          <w:lang w:val="en-US"/>
        </w:rPr>
        <w:t>She invests in care when she feels having a meaningful role.</w:t>
      </w:r>
      <w:r w:rsidR="00B875B0" w:rsidRPr="000D0418">
        <w:rPr>
          <w:rFonts w:ascii="Times New Roman" w:hAnsi="Times New Roman" w:cs="Times New Roman"/>
          <w:lang w:val="en-US"/>
        </w:rPr>
        <w:t xml:space="preserve"> </w:t>
      </w:r>
      <w:r w:rsidR="005D1550" w:rsidRPr="000D0418">
        <w:rPr>
          <w:rFonts w:ascii="Times New Roman" w:hAnsi="Times New Roman" w:cs="Times New Roman"/>
          <w:lang w:val="en-US"/>
        </w:rPr>
        <w:t>(need to help)</w:t>
      </w:r>
    </w:p>
    <w:p w14:paraId="4CECBECD" w14:textId="68F0CBA8" w:rsidR="00077479" w:rsidRPr="000D0418" w:rsidRDefault="00B875B0"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Pr="000D0418">
        <w:rPr>
          <w:rFonts w:ascii="Times New Roman" w:hAnsi="Times New Roman" w:cs="Times New Roman"/>
          <w:u w:val="single"/>
          <w:lang w:val="en-US"/>
        </w:rPr>
        <w:t>Psychotic symptoms; High suicide risk</w:t>
      </w:r>
      <w:r w:rsidRPr="000D0418">
        <w:rPr>
          <w:rFonts w:ascii="Times New Roman" w:hAnsi="Times New Roman" w:cs="Times New Roman"/>
          <w:lang w:val="en-US"/>
        </w:rPr>
        <w:t>; Invests in relationship</w:t>
      </w:r>
    </w:p>
    <w:p w14:paraId="2BB7D328" w14:textId="7058FE66" w:rsidR="0006001B" w:rsidRPr="000D0418" w:rsidRDefault="001F2F8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Hadrien- 1st encounter</w:t>
      </w:r>
    </w:p>
    <w:p w14:paraId="53690C2F" w14:textId="37472341" w:rsidR="004361BF" w:rsidRPr="000D0418" w:rsidRDefault="004361BF" w:rsidP="000D0418">
      <w:pPr>
        <w:spacing w:line="480" w:lineRule="auto"/>
        <w:rPr>
          <w:rFonts w:ascii="Times New Roman" w:hAnsi="Times New Roman" w:cs="Times New Roman"/>
          <w:b/>
          <w:bCs/>
          <w:lang w:val="en-US"/>
        </w:rPr>
      </w:pPr>
      <w:r w:rsidRPr="000D0418">
        <w:rPr>
          <w:rFonts w:ascii="Times New Roman" w:hAnsi="Times New Roman" w:cs="Times New Roman"/>
          <w:lang w:val="en-US"/>
        </w:rPr>
        <w:t>Manifestations: Understands suffering; wants to provide emotional support</w:t>
      </w:r>
    </w:p>
    <w:p w14:paraId="4DAFDA42" w14:textId="199AC8DB" w:rsidR="001F2F85" w:rsidRPr="000D0418" w:rsidRDefault="001F2F85"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Origins : - </w:t>
      </w:r>
    </w:p>
    <w:p w14:paraId="4B0079E9" w14:textId="5CFCF01F" w:rsidR="001F2F85" w:rsidRPr="000D0418" w:rsidRDefault="001F2F85"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 </w:t>
      </w:r>
      <w:r w:rsidR="008C2140" w:rsidRPr="000D0418">
        <w:rPr>
          <w:rFonts w:ascii="Times New Roman" w:hAnsi="Times New Roman" w:cs="Times New Roman"/>
          <w:u w:val="single"/>
          <w:lang w:val="en-US"/>
        </w:rPr>
        <w:t>Adverse</w:t>
      </w:r>
      <w:r w:rsidRPr="000D0418">
        <w:rPr>
          <w:rFonts w:ascii="Times New Roman" w:hAnsi="Times New Roman" w:cs="Times New Roman"/>
          <w:u w:val="single"/>
          <w:lang w:val="en-US"/>
        </w:rPr>
        <w:t xml:space="preserve"> life </w:t>
      </w:r>
      <w:r w:rsidR="008C2140" w:rsidRPr="000D0418">
        <w:rPr>
          <w:rFonts w:ascii="Times New Roman" w:hAnsi="Times New Roman" w:cs="Times New Roman"/>
          <w:u w:val="single"/>
          <w:lang w:val="en-US"/>
        </w:rPr>
        <w:t>experiences</w:t>
      </w:r>
      <w:r w:rsidRPr="000D0418">
        <w:rPr>
          <w:rFonts w:ascii="Times New Roman" w:hAnsi="Times New Roman" w:cs="Times New Roman"/>
          <w:u w:val="single"/>
          <w:lang w:val="en-US"/>
        </w:rPr>
        <w:t>;</w:t>
      </w:r>
      <w:r w:rsidRPr="000D0418">
        <w:rPr>
          <w:rFonts w:ascii="Times New Roman" w:hAnsi="Times New Roman" w:cs="Times New Roman"/>
          <w:b/>
          <w:bCs/>
          <w:lang w:val="en-US"/>
        </w:rPr>
        <w:t xml:space="preserve"> </w:t>
      </w:r>
      <w:r w:rsidRPr="000D0418">
        <w:rPr>
          <w:rFonts w:ascii="Times New Roman" w:hAnsi="Times New Roman" w:cs="Times New Roman"/>
          <w:lang w:val="en-US"/>
        </w:rPr>
        <w:t>Pathological personality traits;</w:t>
      </w:r>
      <w:r w:rsidRPr="000D0418">
        <w:rPr>
          <w:rFonts w:ascii="Times New Roman" w:hAnsi="Times New Roman" w:cs="Times New Roman"/>
          <w:b/>
          <w:bCs/>
          <w:lang w:val="en-US"/>
        </w:rPr>
        <w:t xml:space="preserve"> </w:t>
      </w:r>
      <w:r w:rsidRPr="000D0418">
        <w:rPr>
          <w:rFonts w:ascii="Times New Roman" w:hAnsi="Times New Roman" w:cs="Times New Roman"/>
          <w:lang w:val="en-US"/>
        </w:rPr>
        <w:t>Suicide risk difficult-to-assess</w:t>
      </w:r>
      <w:r w:rsidR="00E41AF9" w:rsidRPr="000D0418">
        <w:rPr>
          <w:rFonts w:ascii="Times New Roman" w:hAnsi="Times New Roman" w:cs="Times New Roman"/>
          <w:lang w:val="en-US"/>
        </w:rPr>
        <w:t>;</w:t>
      </w:r>
      <w:r w:rsidR="00E41AF9" w:rsidRPr="000D0418">
        <w:rPr>
          <w:rFonts w:ascii="Times New Roman" w:hAnsi="Times New Roman" w:cs="Times New Roman"/>
          <w:b/>
          <w:bCs/>
          <w:lang w:val="en-US"/>
        </w:rPr>
        <w:t xml:space="preserve"> </w:t>
      </w:r>
      <w:r w:rsidRPr="000D0418">
        <w:rPr>
          <w:rFonts w:ascii="Times New Roman" w:hAnsi="Times New Roman" w:cs="Times New Roman"/>
          <w:lang w:val="en-US"/>
        </w:rPr>
        <w:t>Doesn’t invest in relationship</w:t>
      </w:r>
    </w:p>
    <w:p w14:paraId="55CC3532" w14:textId="6062282D" w:rsidR="001F2F85" w:rsidRPr="000D0418" w:rsidRDefault="004361BF"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Lionel- 1st encounter</w:t>
      </w:r>
    </w:p>
    <w:p w14:paraId="450D51AC" w14:textId="0C6E9ED9" w:rsidR="0011293F" w:rsidRPr="000D0418" w:rsidRDefault="0011293F"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 Understands suffering; sympathy; wants to help get better</w:t>
      </w:r>
    </w:p>
    <w:p w14:paraId="78794452" w14:textId="412B6134" w:rsidR="0011293F" w:rsidRPr="000D0418" w:rsidRDefault="0011293F"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sometimes perceives suicidal thoughts as disproportionate, which hinders his empathy.</w:t>
      </w:r>
      <w:r w:rsidR="005D1550" w:rsidRPr="000D0418">
        <w:rPr>
          <w:rFonts w:ascii="Times New Roman" w:hAnsi="Times New Roman" w:cs="Times New Roman"/>
          <w:lang w:val="en-US"/>
        </w:rPr>
        <w:t xml:space="preserve"> (need to help)</w:t>
      </w:r>
    </w:p>
    <w:p w14:paraId="73A2310C" w14:textId="0720D0F1" w:rsidR="0011293F" w:rsidRPr="000D0418" w:rsidRDefault="0011293F" w:rsidP="000D0418">
      <w:pPr>
        <w:spacing w:line="480" w:lineRule="auto"/>
        <w:rPr>
          <w:rFonts w:ascii="Times New Roman" w:hAnsi="Times New Roman" w:cs="Times New Roman"/>
          <w:b/>
          <w:bCs/>
          <w:lang w:val="en-US"/>
        </w:rPr>
      </w:pPr>
      <w:r w:rsidRPr="000D0418">
        <w:rPr>
          <w:rFonts w:ascii="Times New Roman" w:hAnsi="Times New Roman" w:cs="Times New Roman"/>
          <w:lang w:val="en-US"/>
        </w:rPr>
        <w:t xml:space="preserve">Triggers: </w:t>
      </w:r>
      <w:r w:rsidR="00D67F55" w:rsidRPr="000D0418">
        <w:rPr>
          <w:rFonts w:ascii="Times New Roman" w:hAnsi="Times New Roman" w:cs="Times New Roman"/>
          <w:u w:val="single"/>
          <w:lang w:val="en-US"/>
        </w:rPr>
        <w:t>Adverse</w:t>
      </w:r>
      <w:r w:rsidRPr="000D0418">
        <w:rPr>
          <w:rFonts w:ascii="Times New Roman" w:hAnsi="Times New Roman" w:cs="Times New Roman"/>
          <w:u w:val="single"/>
          <w:lang w:val="en-US"/>
        </w:rPr>
        <w:t xml:space="preserve"> life </w:t>
      </w:r>
      <w:r w:rsidR="00D67F55" w:rsidRPr="000D0418">
        <w:rPr>
          <w:rFonts w:ascii="Times New Roman" w:hAnsi="Times New Roman" w:cs="Times New Roman"/>
          <w:u w:val="single"/>
          <w:lang w:val="en-US"/>
        </w:rPr>
        <w:t>experiences</w:t>
      </w:r>
      <w:r w:rsidRPr="000D0418">
        <w:rPr>
          <w:rFonts w:ascii="Times New Roman" w:hAnsi="Times New Roman" w:cs="Times New Roman"/>
          <w:i/>
          <w:iCs/>
          <w:lang w:val="en-US"/>
        </w:rPr>
        <w:t>;</w:t>
      </w:r>
      <w:r w:rsidRPr="000D0418">
        <w:rPr>
          <w:rFonts w:ascii="Times New Roman" w:hAnsi="Times New Roman" w:cs="Times New Roman"/>
          <w:b/>
          <w:bCs/>
          <w:lang w:val="en-US"/>
        </w:rPr>
        <w:t xml:space="preserve"> </w:t>
      </w:r>
      <w:r w:rsidRPr="000D0418">
        <w:rPr>
          <w:rFonts w:ascii="Times New Roman" w:hAnsi="Times New Roman" w:cs="Times New Roman"/>
          <w:lang w:val="en-US"/>
        </w:rPr>
        <w:t>Pathological personality traits;</w:t>
      </w:r>
      <w:r w:rsidRPr="000D0418">
        <w:rPr>
          <w:rFonts w:ascii="Times New Roman" w:hAnsi="Times New Roman" w:cs="Times New Roman"/>
          <w:b/>
          <w:bCs/>
          <w:lang w:val="en-US"/>
        </w:rPr>
        <w:t xml:space="preserve"> </w:t>
      </w:r>
      <w:r w:rsidRPr="000D0418">
        <w:rPr>
          <w:rFonts w:ascii="Times New Roman" w:hAnsi="Times New Roman" w:cs="Times New Roman"/>
          <w:lang w:val="en-US"/>
        </w:rPr>
        <w:t>Low suicide risk</w:t>
      </w:r>
      <w:r w:rsidR="00257B8E" w:rsidRPr="000D0418">
        <w:rPr>
          <w:rFonts w:ascii="Times New Roman" w:hAnsi="Times New Roman" w:cs="Times New Roman"/>
          <w:lang w:val="en-US"/>
        </w:rPr>
        <w:t>;</w:t>
      </w:r>
      <w:r w:rsidR="00257B8E" w:rsidRPr="000D0418">
        <w:rPr>
          <w:rFonts w:ascii="Times New Roman" w:hAnsi="Times New Roman" w:cs="Times New Roman"/>
          <w:b/>
          <w:bCs/>
          <w:lang w:val="en-US"/>
        </w:rPr>
        <w:t xml:space="preserve"> </w:t>
      </w:r>
      <w:r w:rsidRPr="000D0418">
        <w:rPr>
          <w:rFonts w:ascii="Times New Roman" w:hAnsi="Times New Roman" w:cs="Times New Roman"/>
          <w:lang w:val="en-US"/>
        </w:rPr>
        <w:t>Invests in relationship</w:t>
      </w:r>
    </w:p>
    <w:p w14:paraId="5B739AFF" w14:textId="4543844B" w:rsidR="004361BF" w:rsidRPr="000D0418" w:rsidRDefault="00D74F2E"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David- 2nd encounter</w:t>
      </w:r>
    </w:p>
    <w:p w14:paraId="6EF37017" w14:textId="25474F69" w:rsidR="002233DD" w:rsidRPr="000D0418" w:rsidRDefault="002233DD"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Sympathy; wants to protect and provide emotional support</w:t>
      </w:r>
    </w:p>
    <w:p w14:paraId="53A5ABDF" w14:textId="48D4735E" w:rsidR="00FB44FA" w:rsidRPr="000D0418" w:rsidRDefault="00FB44FA"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hen a patient turns to him for guidance, it fosters his understanding and compassion.</w:t>
      </w:r>
      <w:r w:rsidR="005D1550" w:rsidRPr="000D0418">
        <w:rPr>
          <w:rFonts w:ascii="Times New Roman" w:hAnsi="Times New Roman" w:cs="Times New Roman"/>
          <w:lang w:val="en-US"/>
        </w:rPr>
        <w:t xml:space="preserve"> (need to help)</w:t>
      </w:r>
    </w:p>
    <w:p w14:paraId="3F3D8208" w14:textId="21BD8C46" w:rsidR="00FB44FA" w:rsidRPr="000D0418" w:rsidRDefault="00FB44FA"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001702B2" w:rsidRPr="000D0418">
        <w:rPr>
          <w:rFonts w:ascii="Times New Roman" w:hAnsi="Times New Roman" w:cs="Times New Roman"/>
          <w:u w:val="single"/>
          <w:lang w:val="en-US"/>
        </w:rPr>
        <w:t>Adverse</w:t>
      </w:r>
      <w:r w:rsidRPr="000D0418">
        <w:rPr>
          <w:rFonts w:ascii="Times New Roman" w:hAnsi="Times New Roman" w:cs="Times New Roman"/>
          <w:u w:val="single"/>
          <w:lang w:val="en-US"/>
        </w:rPr>
        <w:t xml:space="preserve"> life </w:t>
      </w:r>
      <w:r w:rsidR="001702B2" w:rsidRPr="000D0418">
        <w:rPr>
          <w:rFonts w:ascii="Times New Roman" w:hAnsi="Times New Roman" w:cs="Times New Roman"/>
          <w:u w:val="single"/>
          <w:lang w:val="en-US"/>
        </w:rPr>
        <w:t>experiences</w:t>
      </w:r>
      <w:r w:rsidRPr="000D0418">
        <w:rPr>
          <w:rFonts w:ascii="Times New Roman" w:hAnsi="Times New Roman" w:cs="Times New Roman"/>
          <w:i/>
          <w:iCs/>
          <w:lang w:val="en-US"/>
        </w:rPr>
        <w:t>;</w:t>
      </w:r>
      <w:r w:rsidRPr="000D0418">
        <w:rPr>
          <w:rFonts w:ascii="Times New Roman" w:hAnsi="Times New Roman" w:cs="Times New Roman"/>
          <w:b/>
          <w:bCs/>
          <w:lang w:val="en-US"/>
        </w:rPr>
        <w:t xml:space="preserve"> </w:t>
      </w:r>
      <w:r w:rsidRPr="000D0418">
        <w:rPr>
          <w:rFonts w:ascii="Times New Roman" w:hAnsi="Times New Roman" w:cs="Times New Roman"/>
          <w:lang w:val="en-US"/>
        </w:rPr>
        <w:t>Depressive symptoms;</w:t>
      </w:r>
      <w:r w:rsidRPr="000D0418">
        <w:rPr>
          <w:rFonts w:ascii="Times New Roman" w:hAnsi="Times New Roman" w:cs="Times New Roman"/>
          <w:b/>
          <w:bCs/>
          <w:lang w:val="en-US"/>
        </w:rPr>
        <w:t xml:space="preserve"> </w:t>
      </w:r>
      <w:r w:rsidRPr="000D0418">
        <w:rPr>
          <w:rFonts w:ascii="Times New Roman" w:hAnsi="Times New Roman" w:cs="Times New Roman"/>
          <w:lang w:val="en-US"/>
        </w:rPr>
        <w:t>High suicide risk</w:t>
      </w:r>
      <w:r w:rsidR="00810681" w:rsidRPr="000D0418">
        <w:rPr>
          <w:rFonts w:ascii="Times New Roman" w:hAnsi="Times New Roman" w:cs="Times New Roman"/>
          <w:lang w:val="en-US"/>
        </w:rPr>
        <w:t>;</w:t>
      </w:r>
      <w:r w:rsidR="00810681" w:rsidRPr="000D0418">
        <w:rPr>
          <w:rFonts w:ascii="Times New Roman" w:hAnsi="Times New Roman" w:cs="Times New Roman"/>
          <w:b/>
          <w:bCs/>
          <w:lang w:val="en-US"/>
        </w:rPr>
        <w:t xml:space="preserve"> </w:t>
      </w:r>
      <w:r w:rsidRPr="000D0418">
        <w:rPr>
          <w:rFonts w:ascii="Times New Roman" w:hAnsi="Times New Roman" w:cs="Times New Roman"/>
          <w:lang w:val="en-US"/>
        </w:rPr>
        <w:t>Invests in relationship</w:t>
      </w:r>
    </w:p>
    <w:p w14:paraId="439CD99F" w14:textId="735571AA" w:rsidR="00310BCD" w:rsidRPr="000D0418" w:rsidRDefault="00310BCD" w:rsidP="000D0418">
      <w:pPr>
        <w:spacing w:line="480" w:lineRule="auto"/>
        <w:rPr>
          <w:rFonts w:ascii="Times New Roman" w:hAnsi="Times New Roman" w:cs="Times New Roman"/>
          <w:b/>
          <w:bCs/>
          <w:lang w:val="en-US"/>
        </w:rPr>
      </w:pPr>
      <w:r w:rsidRPr="000D0418">
        <w:rPr>
          <w:rFonts w:ascii="Times New Roman" w:hAnsi="Times New Roman" w:cs="Times New Roman"/>
          <w:b/>
          <w:bCs/>
          <w:lang w:val="en-US"/>
        </w:rPr>
        <w:lastRenderedPageBreak/>
        <w:t>AVOIDANCE</w:t>
      </w:r>
    </w:p>
    <w:p w14:paraId="288AF8F8" w14:textId="5D3A9EFC" w:rsidR="00D352F9" w:rsidRPr="000D0418" w:rsidRDefault="00D733E8"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Hadrien- 2nd encounter</w:t>
      </w:r>
    </w:p>
    <w:p w14:paraId="0BB86BFA" w14:textId="6C51AB08" w:rsidR="00FA22BE" w:rsidRPr="000D0418" w:rsidRDefault="00FA22BE"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threatened and manipulated; fear; anger; lack of engagement</w:t>
      </w:r>
    </w:p>
    <w:p w14:paraId="3D9BC5FA" w14:textId="7E1267FA" w:rsidR="008D0DE3" w:rsidRPr="000D0418" w:rsidRDefault="008D0DE3"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struggles to feel like he’s helping when the patient hasn’t asked for help.</w:t>
      </w:r>
      <w:r w:rsidR="005D1550" w:rsidRPr="000D0418">
        <w:rPr>
          <w:rFonts w:ascii="Times New Roman" w:hAnsi="Times New Roman" w:cs="Times New Roman"/>
          <w:lang w:val="en-US"/>
        </w:rPr>
        <w:t xml:space="preserve"> (need to help)</w:t>
      </w:r>
    </w:p>
    <w:p w14:paraId="5C4FAE59" w14:textId="4D7C44D4" w:rsidR="00534727" w:rsidRPr="000D0418" w:rsidRDefault="00534727"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007D48D8" w:rsidRPr="000D0418">
        <w:rPr>
          <w:rFonts w:ascii="Times New Roman" w:hAnsi="Times New Roman" w:cs="Times New Roman"/>
          <w:lang w:val="en-US"/>
        </w:rPr>
        <w:t xml:space="preserve">Pathological personality traits; Low suicide risk; </w:t>
      </w:r>
      <w:r w:rsidR="007D48D8" w:rsidRPr="000D0418">
        <w:rPr>
          <w:rFonts w:ascii="Times New Roman" w:hAnsi="Times New Roman" w:cs="Times New Roman"/>
          <w:u w:val="single"/>
          <w:lang w:val="en-US"/>
        </w:rPr>
        <w:t>Doesn’t agree on treatment modalities</w:t>
      </w:r>
      <w:r w:rsidR="007D48D8" w:rsidRPr="000D0418">
        <w:rPr>
          <w:rFonts w:ascii="Times New Roman" w:hAnsi="Times New Roman" w:cs="Times New Roman"/>
          <w:lang w:val="en-US"/>
        </w:rPr>
        <w:t>; Confirmation by another healthcare professional</w:t>
      </w:r>
    </w:p>
    <w:p w14:paraId="3A5F673C" w14:textId="790840FC" w:rsidR="00A12122" w:rsidRPr="000D0418" w:rsidRDefault="00A12122"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Marc- 2nd encounter</w:t>
      </w:r>
    </w:p>
    <w:p w14:paraId="6F2FFC52" w14:textId="11556B56" w:rsidR="00A12122" w:rsidRPr="000D0418" w:rsidRDefault="00A12122"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manipulated; anger</w:t>
      </w:r>
    </w:p>
    <w:p w14:paraId="385E5E78" w14:textId="617F8084" w:rsidR="00A12122" w:rsidRPr="000D0418" w:rsidRDefault="00A12122"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t>
      </w:r>
    </w:p>
    <w:p w14:paraId="0BAA8DED" w14:textId="1DAE0096" w:rsidR="00A12122" w:rsidRPr="000D0418" w:rsidRDefault="00A12122"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Pathological personality traits; Low suicide risk; </w:t>
      </w:r>
      <w:r w:rsidRPr="000D0418">
        <w:rPr>
          <w:rFonts w:ascii="Times New Roman" w:hAnsi="Times New Roman" w:cs="Times New Roman"/>
          <w:u w:val="single"/>
          <w:lang w:val="en-US"/>
        </w:rPr>
        <w:t>Doesn’t invest in relationship</w:t>
      </w:r>
      <w:r w:rsidRPr="000D0418">
        <w:rPr>
          <w:rFonts w:ascii="Times New Roman" w:hAnsi="Times New Roman" w:cs="Times New Roman"/>
          <w:lang w:val="en-US"/>
        </w:rPr>
        <w:t>; Another healthcare professional disagrees</w:t>
      </w:r>
    </w:p>
    <w:p w14:paraId="4E2821E2" w14:textId="74A8C08D" w:rsidR="004F0004" w:rsidRPr="000D0418" w:rsidRDefault="004F0004"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Lionel- 1st encounter</w:t>
      </w:r>
    </w:p>
    <w:p w14:paraId="58AF7B9B" w14:textId="7749F426" w:rsidR="004F0004" w:rsidRPr="000D0418" w:rsidRDefault="004F0004"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unappreciated; lack of engagement</w:t>
      </w:r>
    </w:p>
    <w:p w14:paraId="5D008930" w14:textId="15E3C471" w:rsidR="00DD72BB" w:rsidRPr="000D0418" w:rsidRDefault="00DD72BB"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sometimes perceives suicidal thoughts as disproportionate, which hinders his empathy.</w:t>
      </w:r>
      <w:r w:rsidR="005D1550" w:rsidRPr="000D0418">
        <w:rPr>
          <w:rFonts w:ascii="Times New Roman" w:hAnsi="Times New Roman" w:cs="Times New Roman"/>
          <w:lang w:val="en-US"/>
        </w:rPr>
        <w:t xml:space="preserve"> (need to help)</w:t>
      </w:r>
    </w:p>
    <w:p w14:paraId="73900749" w14:textId="489C938E" w:rsidR="00DD72BB" w:rsidRPr="000D0418" w:rsidRDefault="00DD72BB"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008833ED"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8833ED" w:rsidRPr="000D0418">
        <w:rPr>
          <w:rFonts w:ascii="Times New Roman" w:hAnsi="Times New Roman" w:cs="Times New Roman"/>
          <w:lang w:val="en-US"/>
        </w:rPr>
        <w:t>experiences</w:t>
      </w:r>
      <w:r w:rsidRPr="000D0418">
        <w:rPr>
          <w:rFonts w:ascii="Times New Roman" w:hAnsi="Times New Roman" w:cs="Times New Roman"/>
          <w:lang w:val="en-US"/>
        </w:rPr>
        <w:t xml:space="preserve">; Pathological personality traits; High self-harming risk; </w:t>
      </w:r>
      <w:r w:rsidRPr="000D0418">
        <w:rPr>
          <w:rFonts w:ascii="Times New Roman" w:hAnsi="Times New Roman" w:cs="Times New Roman"/>
          <w:u w:val="single"/>
          <w:lang w:val="en-US"/>
        </w:rPr>
        <w:t>Doesn’t invest in relationship</w:t>
      </w:r>
    </w:p>
    <w:p w14:paraId="31D1EBB2" w14:textId="173E1711" w:rsidR="0006001B" w:rsidRPr="000D0418" w:rsidRDefault="00D74338"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David- 1st encounter</w:t>
      </w:r>
    </w:p>
    <w:p w14:paraId="2EA91227" w14:textId="42329BC3" w:rsidR="00D74338" w:rsidRPr="000D0418" w:rsidRDefault="00D74338"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threatened; fear</w:t>
      </w:r>
      <w:r w:rsidR="00DE4191" w:rsidRPr="000D0418">
        <w:rPr>
          <w:rFonts w:ascii="Times New Roman" w:hAnsi="Times New Roman" w:cs="Times New Roman"/>
          <w:lang w:val="en-US"/>
        </w:rPr>
        <w:t>.</w:t>
      </w:r>
    </w:p>
    <w:p w14:paraId="182140F5" w14:textId="0C6D8C5E" w:rsidR="00D74338" w:rsidRPr="000D0418" w:rsidRDefault="00D74338"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emotionally withdraws when the patient rejects his advice.</w:t>
      </w:r>
      <w:r w:rsidR="005D1550" w:rsidRPr="000D0418">
        <w:rPr>
          <w:rFonts w:ascii="Times New Roman" w:hAnsi="Times New Roman" w:cs="Times New Roman"/>
          <w:lang w:val="en-US"/>
        </w:rPr>
        <w:t xml:space="preserve"> (need to help)</w:t>
      </w:r>
    </w:p>
    <w:p w14:paraId="6C025852" w14:textId="0C76BCB8" w:rsidR="00D74338" w:rsidRPr="000D0418" w:rsidRDefault="00D74338" w:rsidP="000D0418">
      <w:pPr>
        <w:spacing w:line="480" w:lineRule="auto"/>
        <w:rPr>
          <w:rFonts w:ascii="Times New Roman" w:hAnsi="Times New Roman" w:cs="Times New Roman"/>
          <w:lang w:val="en-US"/>
        </w:rPr>
      </w:pPr>
      <w:r w:rsidRPr="000D0418">
        <w:rPr>
          <w:rFonts w:ascii="Times New Roman" w:hAnsi="Times New Roman" w:cs="Times New Roman"/>
          <w:lang w:val="en-US"/>
        </w:rPr>
        <w:lastRenderedPageBreak/>
        <w:t xml:space="preserve">Triggers: Manic symptoms; Suicide risk difficult-to-assess; </w:t>
      </w:r>
      <w:r w:rsidRPr="000D0418">
        <w:rPr>
          <w:rFonts w:ascii="Times New Roman" w:hAnsi="Times New Roman" w:cs="Times New Roman"/>
          <w:u w:val="single"/>
          <w:lang w:val="en-US"/>
        </w:rPr>
        <w:t>Doesn’t agree on treatment modalities</w:t>
      </w:r>
      <w:r w:rsidRPr="000D0418">
        <w:rPr>
          <w:rFonts w:ascii="Times New Roman" w:hAnsi="Times New Roman" w:cs="Times New Roman"/>
          <w:lang w:val="en-US"/>
        </w:rPr>
        <w:t>; Confirmation by another healthcare professional</w:t>
      </w:r>
      <w:r w:rsidR="00DE4191" w:rsidRPr="000D0418">
        <w:rPr>
          <w:rFonts w:ascii="Times New Roman" w:hAnsi="Times New Roman" w:cs="Times New Roman"/>
          <w:lang w:val="en-US"/>
        </w:rPr>
        <w:t>.</w:t>
      </w:r>
    </w:p>
    <w:p w14:paraId="5E0B9648" w14:textId="7D912956" w:rsidR="007C17D6" w:rsidRPr="000D0418" w:rsidRDefault="007C17D6" w:rsidP="000D0418">
      <w:pPr>
        <w:spacing w:line="480" w:lineRule="auto"/>
        <w:rPr>
          <w:rFonts w:ascii="Times New Roman" w:hAnsi="Times New Roman" w:cs="Times New Roman"/>
          <w:b/>
          <w:bCs/>
          <w:lang w:val="en-US"/>
        </w:rPr>
      </w:pPr>
      <w:r w:rsidRPr="000D0418">
        <w:rPr>
          <w:rFonts w:ascii="Times New Roman" w:hAnsi="Times New Roman" w:cs="Times New Roman"/>
          <w:b/>
          <w:bCs/>
          <w:lang w:val="en-US"/>
        </w:rPr>
        <w:t>CONFIDENCE</w:t>
      </w:r>
    </w:p>
    <w:p w14:paraId="1A7F7309" w14:textId="266CD399" w:rsidR="007C17D6" w:rsidRPr="000D0418" w:rsidRDefault="007C17D6"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Marc- 1st encounter</w:t>
      </w:r>
    </w:p>
    <w:p w14:paraId="76962339" w14:textId="2A7685B7" w:rsidR="007C17D6" w:rsidRPr="000D0418" w:rsidRDefault="007C17D6"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Confidence in decision and in available information</w:t>
      </w:r>
      <w:r w:rsidR="00E531B2" w:rsidRPr="000D0418">
        <w:rPr>
          <w:rFonts w:ascii="Times New Roman" w:hAnsi="Times New Roman" w:cs="Times New Roman"/>
          <w:lang w:val="en-US"/>
        </w:rPr>
        <w:t>.</w:t>
      </w:r>
    </w:p>
    <w:p w14:paraId="7794C69E" w14:textId="6C775555" w:rsidR="006F608B" w:rsidRPr="000D0418" w:rsidRDefault="006F608B"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Origin: He prioritizes avoiding risks when working with suicidal patients When the patient commitment to treatment is ambivalent, he feels entirely responsible </w:t>
      </w:r>
      <w:r w:rsidR="005C578E" w:rsidRPr="000D0418">
        <w:rPr>
          <w:rFonts w:ascii="Times New Roman" w:hAnsi="Times New Roman" w:cs="Times New Roman"/>
          <w:lang w:val="en-US"/>
        </w:rPr>
        <w:t>for their</w:t>
      </w:r>
      <w:r w:rsidRPr="000D0418">
        <w:rPr>
          <w:rFonts w:ascii="Times New Roman" w:hAnsi="Times New Roman" w:cs="Times New Roman"/>
          <w:lang w:val="en-US"/>
        </w:rPr>
        <w:t xml:space="preserve"> security.</w:t>
      </w:r>
      <w:r w:rsidR="005D1550" w:rsidRPr="000D0418">
        <w:rPr>
          <w:rFonts w:ascii="Times New Roman" w:hAnsi="Times New Roman" w:cs="Times New Roman"/>
          <w:lang w:val="en-US"/>
        </w:rPr>
        <w:t xml:space="preserve"> </w:t>
      </w:r>
      <w:bookmarkStart w:id="1" w:name="_Hlk186716366"/>
      <w:r w:rsidR="005D1550" w:rsidRPr="000D0418">
        <w:rPr>
          <w:rFonts w:ascii="Times New Roman" w:hAnsi="Times New Roman" w:cs="Times New Roman"/>
          <w:lang w:val="en-US"/>
        </w:rPr>
        <w:t>(need for security)</w:t>
      </w:r>
      <w:bookmarkEnd w:id="1"/>
    </w:p>
    <w:p w14:paraId="46E77B6B" w14:textId="7EA921F0" w:rsidR="009939BF" w:rsidRPr="000D0418" w:rsidRDefault="009939BF" w:rsidP="000D0418">
      <w:pPr>
        <w:spacing w:line="480" w:lineRule="auto"/>
        <w:rPr>
          <w:rFonts w:ascii="Times New Roman" w:hAnsi="Times New Roman" w:cs="Times New Roman"/>
          <w:b/>
          <w:bCs/>
          <w:lang w:val="en-US"/>
        </w:rPr>
      </w:pPr>
      <w:r w:rsidRPr="000D0418">
        <w:rPr>
          <w:rFonts w:ascii="Times New Roman" w:hAnsi="Times New Roman" w:cs="Times New Roman"/>
          <w:lang w:val="en-US"/>
        </w:rPr>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Pr="000D0418">
        <w:rPr>
          <w:rFonts w:ascii="Times New Roman" w:hAnsi="Times New Roman" w:cs="Times New Roman"/>
          <w:lang w:val="en-US"/>
        </w:rPr>
        <w:t xml:space="preserve">; No symptoms; Suicide risk difficult-to-assess; </w:t>
      </w:r>
      <w:r w:rsidRPr="000D0418">
        <w:rPr>
          <w:rFonts w:ascii="Times New Roman" w:hAnsi="Times New Roman" w:cs="Times New Roman"/>
          <w:u w:val="single"/>
          <w:lang w:val="en-US"/>
        </w:rPr>
        <w:t>Agrees on treatment modalities; Confirmation by significant other</w:t>
      </w:r>
    </w:p>
    <w:p w14:paraId="2EA4F913" w14:textId="22DC9600" w:rsidR="008809FF" w:rsidRPr="000D0418" w:rsidRDefault="008809FF"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Noemie- 3rd encounter</w:t>
      </w:r>
    </w:p>
    <w:p w14:paraId="1ADEE021" w14:textId="76A2C865" w:rsidR="002577AC" w:rsidRPr="000D0418" w:rsidRDefault="002577AC"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Confidence in decision</w:t>
      </w:r>
    </w:p>
    <w:p w14:paraId="14A87B04" w14:textId="7F1215F7" w:rsidR="00C6526B" w:rsidRPr="000D0418" w:rsidRDefault="00C6526B" w:rsidP="000D0418">
      <w:pPr>
        <w:spacing w:line="480" w:lineRule="auto"/>
        <w:rPr>
          <w:rFonts w:ascii="Times New Roman" w:hAnsi="Times New Roman" w:cs="Times New Roman"/>
          <w:lang w:val="en-US"/>
        </w:rPr>
      </w:pPr>
      <w:r w:rsidRPr="000D0418">
        <w:rPr>
          <w:rFonts w:ascii="Times New Roman" w:hAnsi="Times New Roman" w:cs="Times New Roman"/>
          <w:lang w:val="en-US"/>
        </w:rPr>
        <w:t>Origin: She finds it difficult to discern the truth without the patient's cooperation.</w:t>
      </w:r>
      <w:r w:rsidR="005D1550" w:rsidRPr="000D0418">
        <w:rPr>
          <w:rFonts w:ascii="Times New Roman" w:hAnsi="Times New Roman" w:cs="Times New Roman"/>
          <w:lang w:val="en-US"/>
        </w:rPr>
        <w:t xml:space="preserve"> (need for security)</w:t>
      </w:r>
    </w:p>
    <w:p w14:paraId="0F723C53" w14:textId="71E18128" w:rsidR="00C6526B" w:rsidRPr="000D0418" w:rsidRDefault="00C6526B" w:rsidP="000D0418">
      <w:pPr>
        <w:spacing w:line="480" w:lineRule="auto"/>
        <w:rPr>
          <w:rFonts w:ascii="Times New Roman" w:hAnsi="Times New Roman" w:cs="Times New Roman"/>
          <w:b/>
          <w:bCs/>
          <w:lang w:val="en-US"/>
        </w:rPr>
      </w:pPr>
      <w:r w:rsidRPr="000D0418">
        <w:rPr>
          <w:rFonts w:ascii="Times New Roman" w:hAnsi="Times New Roman" w:cs="Times New Roman"/>
          <w:lang w:val="en-US"/>
        </w:rPr>
        <w:t>Triggers: Manic symptoms; High suicide risk</w:t>
      </w:r>
      <w:r w:rsidRPr="000D0418">
        <w:rPr>
          <w:rFonts w:ascii="Times New Roman" w:hAnsi="Times New Roman" w:cs="Times New Roman"/>
          <w:u w:val="single"/>
          <w:lang w:val="en-US"/>
        </w:rPr>
        <w:t>; Agrees on treatment modalities; Confirmation by another healthcare professional</w:t>
      </w:r>
    </w:p>
    <w:p w14:paraId="6478837E" w14:textId="7E596424" w:rsidR="00372AAD" w:rsidRPr="000D0418" w:rsidRDefault="00372AAD" w:rsidP="000D0418">
      <w:pPr>
        <w:spacing w:line="480" w:lineRule="auto"/>
        <w:rPr>
          <w:rFonts w:ascii="Times New Roman" w:hAnsi="Times New Roman" w:cs="Times New Roman"/>
          <w:b/>
          <w:bCs/>
          <w:lang w:val="en-US"/>
        </w:rPr>
      </w:pPr>
      <w:r w:rsidRPr="000D0418">
        <w:rPr>
          <w:rFonts w:ascii="Times New Roman" w:hAnsi="Times New Roman" w:cs="Times New Roman"/>
          <w:b/>
          <w:bCs/>
          <w:lang w:val="en-US"/>
        </w:rPr>
        <w:t>DOUBTS</w:t>
      </w:r>
    </w:p>
    <w:p w14:paraId="7AC12180" w14:textId="5E2F17B2" w:rsidR="00372AAD" w:rsidRPr="000D0418" w:rsidRDefault="00372AAD"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Marc- 1st encounter</w:t>
      </w:r>
    </w:p>
    <w:p w14:paraId="462BC921" w14:textId="1EC060DF" w:rsidR="00372AAD" w:rsidRPr="000D0418" w:rsidRDefault="00372AAD"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Struggles to decide; contradictory information; considering involuntary hospitalization</w:t>
      </w:r>
    </w:p>
    <w:p w14:paraId="455F6B21" w14:textId="76E51A9D" w:rsidR="00372AAD" w:rsidRPr="000D0418" w:rsidRDefault="00372AAD"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Origin: When the </w:t>
      </w:r>
      <w:r w:rsidR="00E531B2" w:rsidRPr="000D0418">
        <w:rPr>
          <w:rFonts w:ascii="Times New Roman" w:hAnsi="Times New Roman" w:cs="Times New Roman"/>
          <w:lang w:val="en-US"/>
        </w:rPr>
        <w:t>patient’s</w:t>
      </w:r>
      <w:r w:rsidRPr="000D0418">
        <w:rPr>
          <w:rFonts w:ascii="Times New Roman" w:hAnsi="Times New Roman" w:cs="Times New Roman"/>
          <w:lang w:val="en-US"/>
        </w:rPr>
        <w:t xml:space="preserve"> commitment to treatment is ambivalent, he feels entirely responsible for  their security.</w:t>
      </w:r>
      <w:r w:rsidR="005D1550" w:rsidRPr="000D0418">
        <w:rPr>
          <w:rFonts w:ascii="Times New Roman" w:hAnsi="Times New Roman" w:cs="Times New Roman"/>
          <w:lang w:val="en-US"/>
        </w:rPr>
        <w:t xml:space="preserve"> (need for security)</w:t>
      </w:r>
    </w:p>
    <w:p w14:paraId="5440453F" w14:textId="5C16FAE5" w:rsidR="00372AAD" w:rsidRPr="000D0418" w:rsidRDefault="00372AAD"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lastRenderedPageBreak/>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Pr="000D0418">
        <w:rPr>
          <w:rFonts w:ascii="Times New Roman" w:hAnsi="Times New Roman" w:cs="Times New Roman"/>
          <w:lang w:val="en-US"/>
        </w:rPr>
        <w:t xml:space="preserve">; No symptoms; </w:t>
      </w:r>
      <w:r w:rsidRPr="000D0418">
        <w:rPr>
          <w:rFonts w:ascii="Times New Roman" w:hAnsi="Times New Roman" w:cs="Times New Roman"/>
          <w:u w:val="single"/>
          <w:lang w:val="en-US"/>
        </w:rPr>
        <w:t>Suicide risk difficult-to-assess; Doesn’t invest in relationship</w:t>
      </w:r>
    </w:p>
    <w:p w14:paraId="038561FA" w14:textId="2F0C56BD" w:rsidR="007910A6" w:rsidRPr="000D0418" w:rsidRDefault="007910A6"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Lionel- 2nd encounter</w:t>
      </w:r>
    </w:p>
    <w:p w14:paraId="5188FC9B" w14:textId="25971094" w:rsidR="007910A6" w:rsidRPr="000D0418" w:rsidRDefault="007910A6"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Ambiguous information; considering involuntary hospitalization</w:t>
      </w:r>
    </w:p>
    <w:p w14:paraId="02B5BF36" w14:textId="19F8FC0D" w:rsidR="004E03E1" w:rsidRPr="000D0418" w:rsidRDefault="004E03E1"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believes that the lack of objective tools to assess suicide risk makes establishing a connection with the patient crucial in decision-making.</w:t>
      </w:r>
      <w:r w:rsidR="005D1550" w:rsidRPr="000D0418">
        <w:rPr>
          <w:rFonts w:ascii="Times New Roman" w:hAnsi="Times New Roman" w:cs="Times New Roman"/>
          <w:lang w:val="en-US"/>
        </w:rPr>
        <w:t xml:space="preserve"> (need for security)</w:t>
      </w:r>
    </w:p>
    <w:p w14:paraId="3BAE370B" w14:textId="1DFAB1EC" w:rsidR="004E03E1" w:rsidRPr="000D0418" w:rsidRDefault="004E03E1"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Pathological personality traits; </w:t>
      </w:r>
      <w:r w:rsidRPr="000D0418">
        <w:rPr>
          <w:rFonts w:ascii="Times New Roman" w:hAnsi="Times New Roman" w:cs="Times New Roman"/>
          <w:u w:val="single"/>
          <w:lang w:val="en-US"/>
        </w:rPr>
        <w:t>Suicide risk difficult-to-assess; Doesn’t agree on treatment modalities</w:t>
      </w:r>
      <w:r w:rsidRPr="000D0418">
        <w:rPr>
          <w:rFonts w:ascii="Times New Roman" w:hAnsi="Times New Roman" w:cs="Times New Roman"/>
          <w:lang w:val="en-US"/>
        </w:rPr>
        <w:t>; Confirmation by another healthcare professional</w:t>
      </w:r>
    </w:p>
    <w:p w14:paraId="2900DB7A" w14:textId="20F09823" w:rsidR="00A61DAF" w:rsidRPr="000D0418" w:rsidRDefault="00A61DAF"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Lionel- 3rd encounter</w:t>
      </w:r>
    </w:p>
    <w:p w14:paraId="35DA3210" w14:textId="383CED80" w:rsidR="007C17D6" w:rsidRPr="000D0418" w:rsidRDefault="00A61DAF"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Uncertainty; considering involuntary hospitalization</w:t>
      </w:r>
    </w:p>
    <w:p w14:paraId="46A497E7" w14:textId="43860A9E" w:rsidR="00A61DAF" w:rsidRPr="000D0418" w:rsidRDefault="00A61DAF"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t>
      </w:r>
    </w:p>
    <w:p w14:paraId="71CB8382" w14:textId="2E4586EE" w:rsidR="00A61DAF" w:rsidRPr="000D0418" w:rsidRDefault="00A61DAF"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Pr="000D0418">
        <w:rPr>
          <w:rFonts w:ascii="Times New Roman" w:hAnsi="Times New Roman" w:cs="Times New Roman"/>
          <w:lang w:val="en-US"/>
        </w:rPr>
        <w:t xml:space="preserve">; Depressive symptoms; </w:t>
      </w:r>
      <w:r w:rsidRPr="000D0418">
        <w:rPr>
          <w:rFonts w:ascii="Times New Roman" w:hAnsi="Times New Roman" w:cs="Times New Roman"/>
          <w:u w:val="single"/>
          <w:lang w:val="en-US"/>
        </w:rPr>
        <w:t>Suicide risk difficult-to-assess; Doesn’t agree on treatment modalities</w:t>
      </w:r>
      <w:r w:rsidRPr="000D0418">
        <w:rPr>
          <w:rFonts w:ascii="Times New Roman" w:hAnsi="Times New Roman" w:cs="Times New Roman"/>
          <w:lang w:val="en-US"/>
        </w:rPr>
        <w:t>; Confirmation by another healthcare professional</w:t>
      </w:r>
    </w:p>
    <w:p w14:paraId="47A310C3" w14:textId="55C6E60D" w:rsidR="008070D5" w:rsidRPr="000D0418" w:rsidRDefault="008070D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Paul- 1st encounter</w:t>
      </w:r>
    </w:p>
    <w:p w14:paraId="75FBB21F" w14:textId="1E46244E" w:rsidR="008070D5" w:rsidRPr="000D0418" w:rsidRDefault="00886220"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Struggles to decide</w:t>
      </w:r>
    </w:p>
    <w:p w14:paraId="13F8E1A7" w14:textId="7B785763" w:rsidR="00886220" w:rsidRPr="000D0418" w:rsidRDefault="00886220"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needs to base his decisions on concrete evidence. Impossible to make objective assumptions when evaluating suicide risk.</w:t>
      </w:r>
      <w:r w:rsidR="005D1550" w:rsidRPr="000D0418">
        <w:rPr>
          <w:rFonts w:ascii="Times New Roman" w:hAnsi="Times New Roman" w:cs="Times New Roman"/>
          <w:lang w:val="en-US"/>
        </w:rPr>
        <w:t xml:space="preserve"> (need for security)</w:t>
      </w:r>
    </w:p>
    <w:p w14:paraId="77DD842F" w14:textId="03B26D68" w:rsidR="00CF17D9" w:rsidRPr="000D0418" w:rsidRDefault="00CF17D9"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Pr="000D0418">
        <w:rPr>
          <w:rFonts w:ascii="Times New Roman" w:hAnsi="Times New Roman" w:cs="Times New Roman"/>
          <w:lang w:val="en-US"/>
        </w:rPr>
        <w:t xml:space="preserve">; No symptoms; </w:t>
      </w:r>
      <w:r w:rsidRPr="000D0418">
        <w:rPr>
          <w:rFonts w:ascii="Times New Roman" w:hAnsi="Times New Roman" w:cs="Times New Roman"/>
          <w:u w:val="single"/>
          <w:lang w:val="en-US"/>
        </w:rPr>
        <w:t>Low suicide risk; Doesn’t agree on treatment modalities</w:t>
      </w:r>
      <w:r w:rsidRPr="000D0418">
        <w:rPr>
          <w:rFonts w:ascii="Times New Roman" w:hAnsi="Times New Roman" w:cs="Times New Roman"/>
          <w:lang w:val="en-US"/>
        </w:rPr>
        <w:t>; Another healthcare professional disagrees</w:t>
      </w:r>
    </w:p>
    <w:p w14:paraId="3F629E46" w14:textId="455EC06A" w:rsidR="00934BCD" w:rsidRPr="000D0418" w:rsidRDefault="00934BCD"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Paul- 2nd encounter</w:t>
      </w:r>
    </w:p>
    <w:p w14:paraId="28D9089B" w14:textId="03BB0236" w:rsidR="00BC6E1E" w:rsidRPr="000D0418" w:rsidRDefault="00BC6E1E"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Anxiety; uncertainty; considering involuntary hospitalization</w:t>
      </w:r>
    </w:p>
    <w:p w14:paraId="063F1688" w14:textId="336B7EA5" w:rsidR="007F0D73" w:rsidRPr="000D0418" w:rsidRDefault="007F0D73" w:rsidP="000D0418">
      <w:pPr>
        <w:spacing w:line="480" w:lineRule="auto"/>
        <w:rPr>
          <w:rFonts w:ascii="Times New Roman" w:hAnsi="Times New Roman" w:cs="Times New Roman"/>
          <w:lang w:val="en-US"/>
        </w:rPr>
      </w:pPr>
      <w:r w:rsidRPr="000D0418">
        <w:rPr>
          <w:rFonts w:ascii="Times New Roman" w:hAnsi="Times New Roman" w:cs="Times New Roman"/>
          <w:lang w:val="en-US"/>
        </w:rPr>
        <w:lastRenderedPageBreak/>
        <w:t>Origin: He needs to base his decisions on concrete evidence. Impossible to make objective assumptions when evaluating suicide risk.</w:t>
      </w:r>
      <w:r w:rsidR="005D1550" w:rsidRPr="000D0418">
        <w:rPr>
          <w:rFonts w:ascii="Times New Roman" w:hAnsi="Times New Roman" w:cs="Times New Roman"/>
          <w:lang w:val="en-US"/>
        </w:rPr>
        <w:t xml:space="preserve"> (need for security)</w:t>
      </w:r>
    </w:p>
    <w:p w14:paraId="6939018D" w14:textId="38834F4D" w:rsidR="00B15F8C" w:rsidRPr="000D0418" w:rsidRDefault="00B15F8C"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004F68AB" w:rsidRPr="000D0418">
        <w:rPr>
          <w:rFonts w:ascii="Times New Roman" w:hAnsi="Times New Roman" w:cs="Times New Roman"/>
          <w:lang w:val="en-US"/>
        </w:rPr>
        <w:t xml:space="preserve">; </w:t>
      </w:r>
      <w:r w:rsidRPr="000D0418">
        <w:rPr>
          <w:rFonts w:ascii="Times New Roman" w:hAnsi="Times New Roman" w:cs="Times New Roman"/>
          <w:lang w:val="en-US"/>
        </w:rPr>
        <w:t>Depressive symptoms</w:t>
      </w:r>
      <w:r w:rsidR="004F68AB" w:rsidRPr="000D0418">
        <w:rPr>
          <w:rFonts w:ascii="Times New Roman" w:hAnsi="Times New Roman" w:cs="Times New Roman"/>
          <w:lang w:val="en-US"/>
        </w:rPr>
        <w:t xml:space="preserve">; </w:t>
      </w:r>
      <w:r w:rsidRPr="000D0418">
        <w:rPr>
          <w:rFonts w:ascii="Times New Roman" w:hAnsi="Times New Roman" w:cs="Times New Roman"/>
          <w:u w:val="single"/>
          <w:lang w:val="en-US"/>
        </w:rPr>
        <w:t>Suicide risk difficult-to-assess</w:t>
      </w:r>
      <w:r w:rsidR="004F68AB" w:rsidRPr="000D0418">
        <w:rPr>
          <w:rFonts w:ascii="Times New Roman" w:hAnsi="Times New Roman" w:cs="Times New Roman"/>
          <w:u w:val="single"/>
          <w:lang w:val="en-US"/>
        </w:rPr>
        <w:t xml:space="preserve">; </w:t>
      </w:r>
      <w:r w:rsidRPr="000D0418">
        <w:rPr>
          <w:rFonts w:ascii="Times New Roman" w:hAnsi="Times New Roman" w:cs="Times New Roman"/>
          <w:u w:val="single"/>
          <w:lang w:val="en-US"/>
        </w:rPr>
        <w:t>Doesn’t agree on treatment modalities</w:t>
      </w:r>
    </w:p>
    <w:p w14:paraId="59E79271" w14:textId="47A99B40" w:rsidR="00430DBC" w:rsidRPr="000D0418" w:rsidRDefault="00430DBC" w:rsidP="000D0418">
      <w:pPr>
        <w:spacing w:line="480" w:lineRule="auto"/>
        <w:rPr>
          <w:rFonts w:ascii="Times New Roman" w:hAnsi="Times New Roman" w:cs="Times New Roman"/>
          <w:b/>
          <w:bCs/>
          <w:lang w:val="en-US"/>
        </w:rPr>
      </w:pPr>
      <w:r w:rsidRPr="000D0418">
        <w:rPr>
          <w:rFonts w:ascii="Times New Roman" w:hAnsi="Times New Roman" w:cs="Times New Roman"/>
          <w:b/>
          <w:bCs/>
          <w:lang w:val="en-US"/>
        </w:rPr>
        <w:t>David- 1st encounter</w:t>
      </w:r>
    </w:p>
    <w:p w14:paraId="53FD8D88" w14:textId="628068B0" w:rsidR="00430DBC" w:rsidRPr="000D0418" w:rsidRDefault="00430DBC"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Anxiety; uncertainty</w:t>
      </w:r>
    </w:p>
    <w:p w14:paraId="4E048563" w14:textId="4EAA54AB" w:rsidR="000C7CCB" w:rsidRPr="000D0418" w:rsidRDefault="000C7CCB" w:rsidP="000D0418">
      <w:pPr>
        <w:spacing w:line="480" w:lineRule="auto"/>
        <w:rPr>
          <w:rFonts w:ascii="Times New Roman" w:hAnsi="Times New Roman" w:cs="Times New Roman"/>
          <w:lang w:val="en-US"/>
        </w:rPr>
      </w:pPr>
      <w:r w:rsidRPr="000D0418">
        <w:rPr>
          <w:rFonts w:ascii="Times New Roman" w:hAnsi="Times New Roman" w:cs="Times New Roman"/>
          <w:lang w:val="en-US"/>
        </w:rPr>
        <w:t>Origin: He feels uncertain about risk assessment when the patient does not cooperate sincerely.</w:t>
      </w:r>
      <w:r w:rsidR="005D1550" w:rsidRPr="000D0418">
        <w:rPr>
          <w:rFonts w:ascii="Times New Roman" w:hAnsi="Times New Roman" w:cs="Times New Roman"/>
          <w:lang w:val="en-US"/>
        </w:rPr>
        <w:t xml:space="preserve"> (need for security)</w:t>
      </w:r>
    </w:p>
    <w:p w14:paraId="08D984F6" w14:textId="3188F54B" w:rsidR="00E61589" w:rsidRPr="000D0418" w:rsidRDefault="00E61589"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Triggers: Manic symptoms; </w:t>
      </w:r>
      <w:r w:rsidRPr="000D0418">
        <w:rPr>
          <w:rFonts w:ascii="Times New Roman" w:hAnsi="Times New Roman" w:cs="Times New Roman"/>
          <w:u w:val="single"/>
          <w:lang w:val="en-US"/>
        </w:rPr>
        <w:t>Suicide risk difficult to assess; Doesn’t agree on treatment modalities</w:t>
      </w:r>
      <w:r w:rsidRPr="000D0418">
        <w:rPr>
          <w:rFonts w:ascii="Times New Roman" w:hAnsi="Times New Roman" w:cs="Times New Roman"/>
          <w:lang w:val="en-US"/>
        </w:rPr>
        <w:t>; Confirmation by another healthcare professional</w:t>
      </w:r>
    </w:p>
    <w:p w14:paraId="52234FA0" w14:textId="16724264" w:rsidR="00E61589" w:rsidRPr="000D0418" w:rsidRDefault="005E149B"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POWERLESSNESS</w:t>
      </w:r>
      <w:r w:rsidR="009E2A2B">
        <w:rPr>
          <w:rFonts w:ascii="Times New Roman" w:hAnsi="Times New Roman" w:cs="Times New Roman"/>
          <w:b/>
          <w:bCs/>
          <w:i/>
          <w:iCs/>
          <w:lang w:val="en-US"/>
        </w:rPr>
        <w:t xml:space="preserve"> ATTRIBUTED TO OWN LIMITATIONS </w:t>
      </w:r>
    </w:p>
    <w:p w14:paraId="690CEF37" w14:textId="3041F04A" w:rsidR="005E149B" w:rsidRPr="000D0418" w:rsidRDefault="005E149B"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Hadrien- 1st encounter</w:t>
      </w:r>
    </w:p>
    <w:p w14:paraId="26893CC2" w14:textId="2C2715EE" w:rsidR="005E149B" w:rsidRPr="000D0418" w:rsidRDefault="005E149B"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unable to move forward</w:t>
      </w:r>
    </w:p>
    <w:p w14:paraId="5DA19710" w14:textId="6AC2562D" w:rsidR="005E149B" w:rsidRPr="000D0418" w:rsidRDefault="005E149B" w:rsidP="000D0418">
      <w:pPr>
        <w:spacing w:line="480" w:lineRule="auto"/>
        <w:rPr>
          <w:rFonts w:ascii="Times New Roman" w:hAnsi="Times New Roman" w:cs="Times New Roman"/>
          <w:lang w:val="en-US"/>
        </w:rPr>
      </w:pPr>
      <w:r w:rsidRPr="000D0418">
        <w:rPr>
          <w:rFonts w:ascii="Times New Roman" w:hAnsi="Times New Roman" w:cs="Times New Roman"/>
          <w:lang w:val="en-US"/>
        </w:rPr>
        <w:t xml:space="preserve">Origin: </w:t>
      </w:r>
      <w:r w:rsidR="00DB609C" w:rsidRPr="000D0418">
        <w:rPr>
          <w:rFonts w:ascii="Times New Roman" w:hAnsi="Times New Roman" w:cs="Times New Roman"/>
          <w:lang w:val="en-US"/>
        </w:rPr>
        <w:t>-</w:t>
      </w:r>
    </w:p>
    <w:p w14:paraId="7D60E2B1" w14:textId="6C1DD71C" w:rsidR="00DB609C" w:rsidRPr="000D0418" w:rsidRDefault="00DB609C"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t xml:space="preserve">Triggers: </w:t>
      </w:r>
      <w:r w:rsidR="004A0D34" w:rsidRPr="000D0418">
        <w:rPr>
          <w:rFonts w:ascii="Times New Roman" w:hAnsi="Times New Roman" w:cs="Times New Roman"/>
          <w:lang w:val="en-US"/>
        </w:rPr>
        <w:t>Adverse</w:t>
      </w:r>
      <w:r w:rsidRPr="000D0418">
        <w:rPr>
          <w:rFonts w:ascii="Times New Roman" w:hAnsi="Times New Roman" w:cs="Times New Roman"/>
          <w:lang w:val="en-US"/>
        </w:rPr>
        <w:t xml:space="preserve"> life </w:t>
      </w:r>
      <w:r w:rsidR="004A0D34" w:rsidRPr="000D0418">
        <w:rPr>
          <w:rFonts w:ascii="Times New Roman" w:hAnsi="Times New Roman" w:cs="Times New Roman"/>
          <w:lang w:val="en-US"/>
        </w:rPr>
        <w:t>experiences</w:t>
      </w:r>
      <w:r w:rsidRPr="000D0418">
        <w:rPr>
          <w:rFonts w:ascii="Times New Roman" w:hAnsi="Times New Roman" w:cs="Times New Roman"/>
          <w:lang w:val="en-US"/>
        </w:rPr>
        <w:t xml:space="preserve">; Pathological personality traits; </w:t>
      </w:r>
      <w:r w:rsidRPr="000D0418">
        <w:rPr>
          <w:rFonts w:ascii="Times New Roman" w:hAnsi="Times New Roman" w:cs="Times New Roman"/>
          <w:u w:val="single"/>
          <w:lang w:val="en-US"/>
        </w:rPr>
        <w:t>Self-harming risk difficult-to-assess; Doesn’t invest in relationship</w:t>
      </w:r>
    </w:p>
    <w:p w14:paraId="2C78AFD8" w14:textId="2CFEB761" w:rsidR="00FA749F" w:rsidRPr="000D0418" w:rsidRDefault="00FA749F"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Noemie- 2nd encounter</w:t>
      </w:r>
    </w:p>
    <w:p w14:paraId="1ECE9636" w14:textId="3719A8CC" w:rsidR="00FA749F" w:rsidRPr="000D0418" w:rsidRDefault="00FA749F"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ing of not having enough means; sense of failure; discouragement</w:t>
      </w:r>
    </w:p>
    <w:p w14:paraId="1C8078C0" w14:textId="4435AC32" w:rsidR="00C82183" w:rsidRPr="000D0418" w:rsidRDefault="00C82183" w:rsidP="000D0418">
      <w:pPr>
        <w:spacing w:line="480" w:lineRule="auto"/>
        <w:rPr>
          <w:rFonts w:ascii="Times New Roman" w:hAnsi="Times New Roman" w:cs="Times New Roman"/>
          <w:lang w:val="en-US"/>
        </w:rPr>
      </w:pPr>
      <w:r w:rsidRPr="000D0418">
        <w:rPr>
          <w:rFonts w:ascii="Times New Roman" w:hAnsi="Times New Roman" w:cs="Times New Roman"/>
          <w:lang w:val="en-US"/>
        </w:rPr>
        <w:t>Origin: She wants to make a difference in the patient's care, but often there is little to do when a patient truly wants to die.</w:t>
      </w:r>
      <w:r w:rsidR="005D1550" w:rsidRPr="000D0418">
        <w:rPr>
          <w:rFonts w:ascii="Times New Roman" w:hAnsi="Times New Roman" w:cs="Times New Roman"/>
          <w:lang w:val="en-US"/>
        </w:rPr>
        <w:t xml:space="preserve"> (need for efficacy)</w:t>
      </w:r>
    </w:p>
    <w:p w14:paraId="6457EA98" w14:textId="2E4785BA" w:rsidR="004166E1" w:rsidRPr="000D0418" w:rsidRDefault="004166E1"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lastRenderedPageBreak/>
        <w:t xml:space="preserve">Triggers: Psychotic symptoms; </w:t>
      </w:r>
      <w:r w:rsidRPr="000D0418">
        <w:rPr>
          <w:rFonts w:ascii="Times New Roman" w:hAnsi="Times New Roman" w:cs="Times New Roman"/>
          <w:u w:val="single"/>
          <w:lang w:val="en-US"/>
        </w:rPr>
        <w:t>High suicide risk and persistence of suicidal ideation; Invests in relationship</w:t>
      </w:r>
    </w:p>
    <w:p w14:paraId="1C699699" w14:textId="0B8B18F6" w:rsidR="00C82183" w:rsidRPr="000D0418" w:rsidRDefault="00466435"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Paul- 3rd encounter</w:t>
      </w:r>
    </w:p>
    <w:p w14:paraId="0DF53D71" w14:textId="2AC18138" w:rsidR="00466435" w:rsidRPr="000D0418" w:rsidRDefault="00466435"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ing of not having enough means; sense of failure</w:t>
      </w:r>
    </w:p>
    <w:p w14:paraId="4439621F" w14:textId="4BECE20E" w:rsidR="00466435" w:rsidRPr="000D0418" w:rsidRDefault="00466435"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ith suicidal patients, many interventions are ineffective and are performed purely out of obligation.</w:t>
      </w:r>
      <w:r w:rsidR="005D1550" w:rsidRPr="000D0418">
        <w:rPr>
          <w:rFonts w:ascii="Times New Roman" w:hAnsi="Times New Roman" w:cs="Times New Roman"/>
          <w:lang w:val="en-US"/>
        </w:rPr>
        <w:t xml:space="preserve"> (need for efficacy)</w:t>
      </w:r>
    </w:p>
    <w:p w14:paraId="1BC5F437" w14:textId="28ED1849" w:rsidR="00466435" w:rsidRPr="000D0418" w:rsidRDefault="00466435"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t xml:space="preserve">Triggers: No symptoms; </w:t>
      </w:r>
      <w:r w:rsidRPr="000D0418">
        <w:rPr>
          <w:rFonts w:ascii="Times New Roman" w:hAnsi="Times New Roman" w:cs="Times New Roman"/>
          <w:u w:val="single"/>
          <w:lang w:val="en-US"/>
        </w:rPr>
        <w:t>High suicide risk and suicide attempt during treatment; Invests in relationship</w:t>
      </w:r>
    </w:p>
    <w:p w14:paraId="1FFCD605" w14:textId="41AB4E97" w:rsidR="00B619C4" w:rsidRPr="000D0418" w:rsidRDefault="00B619C4"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David- 2nd encounter</w:t>
      </w:r>
    </w:p>
    <w:p w14:paraId="4453B364" w14:textId="3AD52CC6" w:rsidR="00387885" w:rsidRPr="000D0418" w:rsidRDefault="00387885"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Feels trapped; discouragement</w:t>
      </w:r>
    </w:p>
    <w:p w14:paraId="3A273592" w14:textId="03597A20" w:rsidR="00387885" w:rsidRPr="000D0418" w:rsidRDefault="00387885"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t>
      </w:r>
    </w:p>
    <w:p w14:paraId="7DDB7CC1" w14:textId="52E5489A" w:rsidR="001634B4" w:rsidRPr="000D0418" w:rsidRDefault="001634B4" w:rsidP="000D0418">
      <w:pPr>
        <w:spacing w:line="480" w:lineRule="auto"/>
        <w:rPr>
          <w:rFonts w:ascii="Times New Roman" w:hAnsi="Times New Roman" w:cs="Times New Roman"/>
          <w:u w:val="single"/>
          <w:lang w:val="en-US"/>
        </w:rPr>
      </w:pPr>
      <w:r w:rsidRPr="000D0418">
        <w:rPr>
          <w:rFonts w:ascii="Times New Roman" w:hAnsi="Times New Roman" w:cs="Times New Roman"/>
          <w:lang w:val="en-US"/>
        </w:rPr>
        <w:t xml:space="preserve">Triggers: Lack of emotional support; Depressive symptoms; </w:t>
      </w:r>
      <w:r w:rsidRPr="000D0418">
        <w:rPr>
          <w:rFonts w:ascii="Times New Roman" w:hAnsi="Times New Roman" w:cs="Times New Roman"/>
          <w:u w:val="single"/>
          <w:lang w:val="en-US"/>
        </w:rPr>
        <w:t>High suicide risk and suicide attempt during treatment; Invests in relationship</w:t>
      </w:r>
    </w:p>
    <w:p w14:paraId="4C162987" w14:textId="0943F9A9" w:rsidR="009E2A2B" w:rsidRDefault="009E2A2B" w:rsidP="000D0418">
      <w:pPr>
        <w:spacing w:line="480" w:lineRule="auto"/>
        <w:rPr>
          <w:rFonts w:ascii="Times New Roman" w:hAnsi="Times New Roman" w:cs="Times New Roman"/>
          <w:b/>
          <w:bCs/>
          <w:i/>
          <w:iCs/>
          <w:lang w:val="en-US"/>
        </w:rPr>
      </w:pPr>
      <w:r w:rsidRPr="009E2A2B">
        <w:rPr>
          <w:rFonts w:ascii="Times New Roman" w:hAnsi="Times New Roman" w:cs="Times New Roman"/>
          <w:b/>
          <w:bCs/>
          <w:lang w:val="en-US"/>
        </w:rPr>
        <w:t>P</w:t>
      </w:r>
      <w:r>
        <w:rPr>
          <w:rFonts w:ascii="Times New Roman" w:hAnsi="Times New Roman" w:cs="Times New Roman"/>
          <w:b/>
          <w:bCs/>
          <w:lang w:val="en-US"/>
        </w:rPr>
        <w:t xml:space="preserve">OWERLESSNESS ATTRIBUTED TO THE PATIENT </w:t>
      </w:r>
    </w:p>
    <w:p w14:paraId="2282B884" w14:textId="20C1F664" w:rsidR="00885DED" w:rsidRPr="000D0418" w:rsidRDefault="00885DED"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t>Paul- 1st encounter</w:t>
      </w:r>
    </w:p>
    <w:p w14:paraId="77FD0F34" w14:textId="79152F02" w:rsidR="001634B4" w:rsidRPr="000D0418" w:rsidRDefault="00885DED"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Views patient’s attitude as irresponsible</w:t>
      </w:r>
    </w:p>
    <w:p w14:paraId="2A6E4FDE" w14:textId="22BB87DD" w:rsidR="00885DED" w:rsidRPr="000D0418" w:rsidRDefault="00885DED" w:rsidP="000D0418">
      <w:pPr>
        <w:spacing w:line="480" w:lineRule="auto"/>
        <w:rPr>
          <w:rFonts w:ascii="Times New Roman" w:hAnsi="Times New Roman" w:cs="Times New Roman"/>
          <w:lang w:val="en-US"/>
        </w:rPr>
      </w:pPr>
      <w:r w:rsidRPr="000D0418">
        <w:rPr>
          <w:rFonts w:ascii="Times New Roman" w:hAnsi="Times New Roman" w:cs="Times New Roman"/>
          <w:lang w:val="en-US"/>
        </w:rPr>
        <w:t>Origin: With suicidal patients, many interventions are ineffective and are performed purely out of obligation.</w:t>
      </w:r>
      <w:r w:rsidR="005D1550" w:rsidRPr="000D0418">
        <w:rPr>
          <w:rFonts w:ascii="Times New Roman" w:hAnsi="Times New Roman" w:cs="Times New Roman"/>
          <w:lang w:val="en-US"/>
        </w:rPr>
        <w:t xml:space="preserve"> (need for efficacy)</w:t>
      </w:r>
    </w:p>
    <w:p w14:paraId="52F67F7C" w14:textId="7A9074F1" w:rsidR="00885DED" w:rsidRPr="000D0418" w:rsidRDefault="00885DED" w:rsidP="000D0418">
      <w:pPr>
        <w:spacing w:line="480" w:lineRule="auto"/>
        <w:rPr>
          <w:rFonts w:ascii="Times New Roman" w:hAnsi="Times New Roman" w:cs="Times New Roman"/>
          <w:lang w:val="en-US"/>
        </w:rPr>
      </w:pPr>
      <w:r w:rsidRPr="000D0418">
        <w:rPr>
          <w:rFonts w:ascii="Times New Roman" w:hAnsi="Times New Roman" w:cs="Times New Roman"/>
          <w:lang w:val="en-US"/>
        </w:rPr>
        <w:t>Triggers: Advers</w:t>
      </w:r>
      <w:r w:rsidR="004A0D34" w:rsidRPr="000D0418">
        <w:rPr>
          <w:rFonts w:ascii="Times New Roman" w:hAnsi="Times New Roman" w:cs="Times New Roman"/>
          <w:lang w:val="en-US"/>
        </w:rPr>
        <w:t>e life experiences</w:t>
      </w:r>
      <w:r w:rsidRPr="000D0418">
        <w:rPr>
          <w:rFonts w:ascii="Times New Roman" w:hAnsi="Times New Roman" w:cs="Times New Roman"/>
          <w:lang w:val="en-US"/>
        </w:rPr>
        <w:t xml:space="preserve">; </w:t>
      </w:r>
      <w:r w:rsidRPr="000D0418">
        <w:rPr>
          <w:rFonts w:ascii="Times New Roman" w:hAnsi="Times New Roman" w:cs="Times New Roman"/>
          <w:u w:val="single"/>
          <w:lang w:val="en-US"/>
        </w:rPr>
        <w:t>No symptoms; Low suicide risk and persistence of suicidal ideation; Doesn’t agree on treatment modalities</w:t>
      </w:r>
      <w:r w:rsidRPr="000D0418">
        <w:rPr>
          <w:rFonts w:ascii="Times New Roman" w:hAnsi="Times New Roman" w:cs="Times New Roman"/>
          <w:lang w:val="en-US"/>
        </w:rPr>
        <w:t>; Another healthcare professional disagrees</w:t>
      </w:r>
    </w:p>
    <w:p w14:paraId="43D407EA" w14:textId="6353E08F" w:rsidR="00387885" w:rsidRPr="000D0418" w:rsidRDefault="00786F4D" w:rsidP="000D0418">
      <w:pPr>
        <w:spacing w:line="480" w:lineRule="auto"/>
        <w:rPr>
          <w:rFonts w:ascii="Times New Roman" w:hAnsi="Times New Roman" w:cs="Times New Roman"/>
          <w:b/>
          <w:bCs/>
          <w:i/>
          <w:iCs/>
          <w:lang w:val="en-US"/>
        </w:rPr>
      </w:pPr>
      <w:r w:rsidRPr="000D0418">
        <w:rPr>
          <w:rFonts w:ascii="Times New Roman" w:hAnsi="Times New Roman" w:cs="Times New Roman"/>
          <w:b/>
          <w:bCs/>
          <w:i/>
          <w:iCs/>
          <w:lang w:val="en-US"/>
        </w:rPr>
        <w:lastRenderedPageBreak/>
        <w:t>Hadrien- 2nd encounter</w:t>
      </w:r>
    </w:p>
    <w:p w14:paraId="0DA1F939" w14:textId="1310C5C0" w:rsidR="00786F4D" w:rsidRPr="000D0418" w:rsidRDefault="00786F4D" w:rsidP="000D0418">
      <w:pPr>
        <w:spacing w:line="480" w:lineRule="auto"/>
        <w:rPr>
          <w:rFonts w:ascii="Times New Roman" w:hAnsi="Times New Roman" w:cs="Times New Roman"/>
          <w:lang w:val="en-US"/>
        </w:rPr>
      </w:pPr>
      <w:r w:rsidRPr="000D0418">
        <w:rPr>
          <w:rFonts w:ascii="Times New Roman" w:hAnsi="Times New Roman" w:cs="Times New Roman"/>
          <w:lang w:val="en-US"/>
        </w:rPr>
        <w:t>Manifestation: Thinks that patient is immature</w:t>
      </w:r>
    </w:p>
    <w:p w14:paraId="1950B24A" w14:textId="688F2B89" w:rsidR="00786F4D" w:rsidRPr="000D0418" w:rsidRDefault="00786F4D" w:rsidP="000D0418">
      <w:pPr>
        <w:spacing w:line="480" w:lineRule="auto"/>
        <w:rPr>
          <w:rFonts w:ascii="Times New Roman" w:hAnsi="Times New Roman" w:cs="Times New Roman"/>
          <w:lang w:val="en-US"/>
        </w:rPr>
      </w:pPr>
      <w:r w:rsidRPr="000D0418">
        <w:rPr>
          <w:rFonts w:ascii="Times New Roman" w:hAnsi="Times New Roman" w:cs="Times New Roman"/>
          <w:lang w:val="en-US"/>
        </w:rPr>
        <w:t>Origin: The excessive pathologization of suicide makes him feel responsible for patient’s security, yet without the means to effectively handle risk.</w:t>
      </w:r>
      <w:r w:rsidR="005D1550" w:rsidRPr="000D0418">
        <w:rPr>
          <w:rFonts w:ascii="Times New Roman" w:hAnsi="Times New Roman" w:cs="Times New Roman"/>
          <w:lang w:val="en-US"/>
        </w:rPr>
        <w:t xml:space="preserve"> (need for efficacy)</w:t>
      </w:r>
    </w:p>
    <w:p w14:paraId="5877BA9A" w14:textId="514CD4C3" w:rsidR="009D401C" w:rsidRPr="0001086C" w:rsidRDefault="00786F4D" w:rsidP="0001086C">
      <w:pPr>
        <w:spacing w:line="480" w:lineRule="auto"/>
        <w:rPr>
          <w:rFonts w:ascii="Times New Roman" w:hAnsi="Times New Roman" w:cs="Times New Roman"/>
          <w:b/>
          <w:bCs/>
          <w:lang w:val="en-US"/>
        </w:rPr>
      </w:pPr>
      <w:r w:rsidRPr="000D0418">
        <w:rPr>
          <w:rFonts w:ascii="Times New Roman" w:hAnsi="Times New Roman" w:cs="Times New Roman"/>
          <w:lang w:val="en-US"/>
        </w:rPr>
        <w:t>Triggers</w:t>
      </w:r>
      <w:r w:rsidRPr="000D0418">
        <w:rPr>
          <w:rFonts w:ascii="Times New Roman" w:hAnsi="Times New Roman" w:cs="Times New Roman"/>
          <w:u w:val="single"/>
          <w:lang w:val="en-US"/>
        </w:rPr>
        <w:t xml:space="preserve">: </w:t>
      </w:r>
      <w:r w:rsidR="0062193F" w:rsidRPr="000D0418">
        <w:rPr>
          <w:rFonts w:ascii="Times New Roman" w:hAnsi="Times New Roman" w:cs="Times New Roman"/>
          <w:u w:val="single"/>
          <w:lang w:val="en-US"/>
        </w:rPr>
        <w:t>Pathological personality traits; Low self-harming risk and persistence of suicidal ideation; Doesn’t agree on treatment modalities;</w:t>
      </w:r>
      <w:r w:rsidR="0062193F" w:rsidRPr="000D0418">
        <w:rPr>
          <w:rFonts w:ascii="Times New Roman" w:hAnsi="Times New Roman" w:cs="Times New Roman"/>
          <w:b/>
          <w:bCs/>
          <w:lang w:val="en-US"/>
        </w:rPr>
        <w:t xml:space="preserve"> </w:t>
      </w:r>
      <w:r w:rsidR="0062193F" w:rsidRPr="000D0418">
        <w:rPr>
          <w:rFonts w:ascii="Times New Roman" w:hAnsi="Times New Roman" w:cs="Times New Roman"/>
          <w:lang w:val="en-US"/>
        </w:rPr>
        <w:t>Confirmation by another healthcare professional</w:t>
      </w:r>
    </w:p>
    <w:sectPr w:rsidR="009D401C" w:rsidRPr="0001086C" w:rsidSect="00C27C79">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1E3"/>
    <w:rsid w:val="0001086C"/>
    <w:rsid w:val="00030EAA"/>
    <w:rsid w:val="0006001B"/>
    <w:rsid w:val="00077479"/>
    <w:rsid w:val="00093104"/>
    <w:rsid w:val="000C7CCB"/>
    <w:rsid w:val="000D0418"/>
    <w:rsid w:val="0011293F"/>
    <w:rsid w:val="001634B4"/>
    <w:rsid w:val="001702B2"/>
    <w:rsid w:val="001C3D92"/>
    <w:rsid w:val="001F2F85"/>
    <w:rsid w:val="001F4119"/>
    <w:rsid w:val="002233DD"/>
    <w:rsid w:val="00227B45"/>
    <w:rsid w:val="00255EFD"/>
    <w:rsid w:val="002577AC"/>
    <w:rsid w:val="00257B8E"/>
    <w:rsid w:val="002801E3"/>
    <w:rsid w:val="00281E87"/>
    <w:rsid w:val="0029009C"/>
    <w:rsid w:val="002B4938"/>
    <w:rsid w:val="002E19F7"/>
    <w:rsid w:val="00310BCD"/>
    <w:rsid w:val="00334013"/>
    <w:rsid w:val="0033419E"/>
    <w:rsid w:val="003547A9"/>
    <w:rsid w:val="00372AAD"/>
    <w:rsid w:val="00387885"/>
    <w:rsid w:val="00397280"/>
    <w:rsid w:val="003A3693"/>
    <w:rsid w:val="003A4550"/>
    <w:rsid w:val="003E33ED"/>
    <w:rsid w:val="004166E1"/>
    <w:rsid w:val="00420B1A"/>
    <w:rsid w:val="00430DBC"/>
    <w:rsid w:val="004361BF"/>
    <w:rsid w:val="00452F28"/>
    <w:rsid w:val="00466435"/>
    <w:rsid w:val="00484127"/>
    <w:rsid w:val="00486B9B"/>
    <w:rsid w:val="004A0D34"/>
    <w:rsid w:val="004B13B6"/>
    <w:rsid w:val="004B6F35"/>
    <w:rsid w:val="004E03E1"/>
    <w:rsid w:val="004F0004"/>
    <w:rsid w:val="004F4DA8"/>
    <w:rsid w:val="004F68AB"/>
    <w:rsid w:val="00506407"/>
    <w:rsid w:val="00530B25"/>
    <w:rsid w:val="00534727"/>
    <w:rsid w:val="005C578E"/>
    <w:rsid w:val="005D1550"/>
    <w:rsid w:val="005E149B"/>
    <w:rsid w:val="005E2D30"/>
    <w:rsid w:val="00603B4F"/>
    <w:rsid w:val="0062193F"/>
    <w:rsid w:val="00625265"/>
    <w:rsid w:val="0067619D"/>
    <w:rsid w:val="006F608B"/>
    <w:rsid w:val="0070111C"/>
    <w:rsid w:val="007468E9"/>
    <w:rsid w:val="00783767"/>
    <w:rsid w:val="00786F4D"/>
    <w:rsid w:val="007910A6"/>
    <w:rsid w:val="007A4E53"/>
    <w:rsid w:val="007C17D6"/>
    <w:rsid w:val="007D48D8"/>
    <w:rsid w:val="007F0D73"/>
    <w:rsid w:val="008070D5"/>
    <w:rsid w:val="00810681"/>
    <w:rsid w:val="008809FF"/>
    <w:rsid w:val="008833ED"/>
    <w:rsid w:val="00885DED"/>
    <w:rsid w:val="00886220"/>
    <w:rsid w:val="008C2140"/>
    <w:rsid w:val="008D0DE3"/>
    <w:rsid w:val="008F4197"/>
    <w:rsid w:val="00903AE5"/>
    <w:rsid w:val="00907F82"/>
    <w:rsid w:val="00934BCD"/>
    <w:rsid w:val="0095768A"/>
    <w:rsid w:val="009939BF"/>
    <w:rsid w:val="009D401C"/>
    <w:rsid w:val="009E2A2B"/>
    <w:rsid w:val="00A07A2E"/>
    <w:rsid w:val="00A12122"/>
    <w:rsid w:val="00A61DAF"/>
    <w:rsid w:val="00AA4044"/>
    <w:rsid w:val="00B15F8C"/>
    <w:rsid w:val="00B50FEA"/>
    <w:rsid w:val="00B619C4"/>
    <w:rsid w:val="00B86749"/>
    <w:rsid w:val="00B875B0"/>
    <w:rsid w:val="00BC6E1E"/>
    <w:rsid w:val="00C27C79"/>
    <w:rsid w:val="00C6526B"/>
    <w:rsid w:val="00C82183"/>
    <w:rsid w:val="00CE677B"/>
    <w:rsid w:val="00CF17D9"/>
    <w:rsid w:val="00D352F9"/>
    <w:rsid w:val="00D41D9E"/>
    <w:rsid w:val="00D44049"/>
    <w:rsid w:val="00D67F55"/>
    <w:rsid w:val="00D714BA"/>
    <w:rsid w:val="00D733E8"/>
    <w:rsid w:val="00D74338"/>
    <w:rsid w:val="00D74F2E"/>
    <w:rsid w:val="00DB609C"/>
    <w:rsid w:val="00DC5F05"/>
    <w:rsid w:val="00DC74A7"/>
    <w:rsid w:val="00DD3885"/>
    <w:rsid w:val="00DD72BB"/>
    <w:rsid w:val="00DE4191"/>
    <w:rsid w:val="00E367F6"/>
    <w:rsid w:val="00E41AF9"/>
    <w:rsid w:val="00E43FDF"/>
    <w:rsid w:val="00E531B2"/>
    <w:rsid w:val="00E542FB"/>
    <w:rsid w:val="00E61589"/>
    <w:rsid w:val="00E84C4B"/>
    <w:rsid w:val="00EF05DA"/>
    <w:rsid w:val="00F016CF"/>
    <w:rsid w:val="00F37D32"/>
    <w:rsid w:val="00F927FD"/>
    <w:rsid w:val="00FA22BE"/>
    <w:rsid w:val="00FA749F"/>
    <w:rsid w:val="00FB44FA"/>
    <w:rsid w:val="00FD68B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3E015"/>
  <w15:chartTrackingRefBased/>
  <w15:docId w15:val="{83B0F7CF-F3E0-4690-82BC-1E61A8840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801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2801E3"/>
    <w:pPr>
      <w:spacing w:line="240" w:lineRule="auto"/>
    </w:pPr>
    <w:rPr>
      <w:sz w:val="20"/>
      <w:szCs w:val="20"/>
    </w:rPr>
  </w:style>
  <w:style w:type="character" w:customStyle="1" w:styleId="CommentaireCar">
    <w:name w:val="Commentaire Car"/>
    <w:basedOn w:val="Policepardfaut"/>
    <w:link w:val="Commentaire"/>
    <w:uiPriority w:val="99"/>
    <w:rsid w:val="002801E3"/>
    <w:rPr>
      <w:sz w:val="20"/>
      <w:szCs w:val="20"/>
    </w:rPr>
  </w:style>
  <w:style w:type="character" w:styleId="Marquedecommentaire">
    <w:name w:val="annotation reference"/>
    <w:basedOn w:val="Policepardfaut"/>
    <w:uiPriority w:val="99"/>
    <w:semiHidden/>
    <w:unhideWhenUsed/>
    <w:rsid w:val="002801E3"/>
    <w:rPr>
      <w:sz w:val="16"/>
      <w:szCs w:val="16"/>
    </w:rPr>
  </w:style>
  <w:style w:type="paragraph" w:styleId="Rvision">
    <w:name w:val="Revision"/>
    <w:hidden/>
    <w:uiPriority w:val="99"/>
    <w:semiHidden/>
    <w:rsid w:val="00E84C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1474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319</Words>
  <Characters>7257</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kos Dimitrios</dc:creator>
  <cp:keywords/>
  <dc:description/>
  <cp:lastModifiedBy>Kiakos Dimitrios</cp:lastModifiedBy>
  <cp:revision>18</cp:revision>
  <dcterms:created xsi:type="dcterms:W3CDTF">2025-01-04T09:57:00Z</dcterms:created>
  <dcterms:modified xsi:type="dcterms:W3CDTF">2025-04-21T12:01:00Z</dcterms:modified>
</cp:coreProperties>
</file>